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B03" w:rsidRDefault="00AF011D">
      <w:pPr>
        <w:rPr>
          <w:b/>
        </w:rPr>
      </w:pPr>
      <w:r>
        <w:rPr>
          <w:b/>
        </w:rPr>
        <w:t xml:space="preserve">Table </w:t>
      </w:r>
      <w:r w:rsidR="00F116DE">
        <w:rPr>
          <w:b/>
        </w:rPr>
        <w:t>S4</w:t>
      </w:r>
      <w:r w:rsidR="00946604">
        <w:rPr>
          <w:b/>
        </w:rPr>
        <w:t xml:space="preserve">. </w:t>
      </w:r>
    </w:p>
    <w:tbl>
      <w:tblPr>
        <w:tblW w:w="9652" w:type="dxa"/>
        <w:tblInd w:w="95" w:type="dxa"/>
        <w:tblLook w:val="04A0"/>
      </w:tblPr>
      <w:tblGrid>
        <w:gridCol w:w="6959"/>
        <w:gridCol w:w="567"/>
        <w:gridCol w:w="269"/>
        <w:gridCol w:w="591"/>
        <w:gridCol w:w="1266"/>
      </w:tblGrid>
      <w:tr w:rsidR="00D93E1D" w:rsidRPr="002B4223" w:rsidTr="00631CC9">
        <w:trPr>
          <w:trHeight w:val="300"/>
        </w:trPr>
        <w:tc>
          <w:tcPr>
            <w:tcW w:w="6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BIC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Df</w:t>
            </w:r>
            <w:proofErr w:type="spellEnd"/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Chisq</w:t>
            </w:r>
            <w:proofErr w:type="spellEnd"/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</w:t>
            </w:r>
            <w:r w:rsidR="006E6720">
              <w:rPr>
                <w:rFonts w:eastAsia="Times New Roman" w:cs="Times New Roman"/>
                <w:sz w:val="20"/>
                <w:szCs w:val="20"/>
                <w:lang w:eastAsia="en-NZ"/>
              </w:rPr>
              <w:t>-value</w:t>
            </w: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cs="Times New Roman"/>
                <w:sz w:val="20"/>
                <w:szCs w:val="20"/>
              </w:rPr>
              <w:t xml:space="preserve">~ 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_L</w:t>
            </w:r>
            <w:proofErr w:type="spellEnd"/>
            <w:r w:rsidRPr="002B4223">
              <w:rPr>
                <w:rFonts w:cs="Times New Roman"/>
                <w:sz w:val="20"/>
                <w:szCs w:val="20"/>
              </w:rPr>
              <w:t xml:space="preserve"> +(1|set_code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75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_length</w:t>
            </w:r>
            <w:proofErr w:type="spellEnd"/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3</w:t>
            </w:r>
          </w:p>
        </w:tc>
        <w:tc>
          <w:tcPr>
            <w:tcW w:w="1266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0e-12</w:t>
            </w:r>
            <w:r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E33E2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~ 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_L+</w:t>
            </w:r>
            <w:r w:rsidR="006E33E2">
              <w:rPr>
                <w:rFonts w:eastAsia="Times New Roman" w:cs="Times New Roman"/>
                <w:sz w:val="20"/>
                <w:szCs w:val="20"/>
                <w:lang w:eastAsia="en-NZ"/>
              </w:rPr>
              <w:t>s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ch</w:t>
            </w:r>
            <w:r w:rsidR="006E33E2">
              <w:rPr>
                <w:rFonts w:eastAsia="Times New Roman" w:cs="Times New Roman"/>
                <w:sz w:val="20"/>
                <w:szCs w:val="20"/>
                <w:lang w:eastAsia="en-NZ"/>
              </w:rPr>
              <w:t>ool</w:t>
            </w:r>
            <w:proofErr w:type="spellEnd"/>
            <w:r w:rsidR="006E33E2">
              <w:rPr>
                <w:rFonts w:eastAsia="Times New Roman" w:cs="Times New Roman"/>
                <w:sz w:val="20"/>
                <w:szCs w:val="20"/>
                <w:lang w:eastAsia="en-NZ"/>
              </w:rPr>
              <w:t>+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(1|set_code)</w:t>
            </w:r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84</w:t>
            </w: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_length</w:t>
            </w:r>
            <w:proofErr w:type="spellEnd"/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2</w:t>
            </w:r>
          </w:p>
        </w:tc>
        <w:tc>
          <w:tcPr>
            <w:tcW w:w="1266" w:type="dxa"/>
          </w:tcPr>
          <w:p w:rsidR="00D93E1D" w:rsidRPr="002B4223" w:rsidRDefault="00D93E1D" w:rsidP="00D93E1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4.</w:t>
            </w:r>
            <w:r>
              <w:rPr>
                <w:rFonts w:cs="Times New Roman"/>
                <w:sz w:val="20"/>
                <w:szCs w:val="20"/>
              </w:rPr>
              <w:t>9e-11</w:t>
            </w:r>
            <w:r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school</w:t>
            </w:r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266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 xml:space="preserve">0.9 </w:t>
            </w: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~ 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_L+log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(dist_reef+1)+(1|set_code)</w:t>
            </w:r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85</w:t>
            </w: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_length</w:t>
            </w:r>
            <w:proofErr w:type="spellEnd"/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6</w:t>
            </w:r>
          </w:p>
        </w:tc>
        <w:tc>
          <w:tcPr>
            <w:tcW w:w="1266" w:type="dxa"/>
          </w:tcPr>
          <w:p w:rsidR="00D93E1D" w:rsidRPr="002B4223" w:rsidRDefault="00D93E1D" w:rsidP="00D93E1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5e-12</w:t>
            </w:r>
            <w:r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reef+1)</w:t>
            </w:r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266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~ 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_L+log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(dist_land+1)+(1|set_code)</w:t>
            </w:r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85</w:t>
            </w: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_length</w:t>
            </w:r>
            <w:proofErr w:type="spellEnd"/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3</w:t>
            </w:r>
          </w:p>
        </w:tc>
        <w:tc>
          <w:tcPr>
            <w:tcW w:w="1266" w:type="dxa"/>
          </w:tcPr>
          <w:p w:rsidR="00D93E1D" w:rsidRPr="002B4223" w:rsidRDefault="00D93E1D" w:rsidP="00D93E1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2B4223">
              <w:rPr>
                <w:rFonts w:cs="Times New Roman"/>
                <w:sz w:val="20"/>
                <w:szCs w:val="20"/>
              </w:rPr>
              <w:t>e-11 ***</w:t>
            </w: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land+1)</w:t>
            </w:r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266" w:type="dxa"/>
          </w:tcPr>
          <w:p w:rsidR="00D93E1D" w:rsidRPr="002B4223" w:rsidRDefault="00D93E1D" w:rsidP="00D93E1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 w:rsidRPr="002B422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D93E1D" w:rsidRDefault="00D93E1D" w:rsidP="00D93E1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D93E1D">
              <w:rPr>
                <w:rFonts w:eastAsia="Times New Roman" w:cs="Times New Roman"/>
                <w:sz w:val="20"/>
                <w:szCs w:val="20"/>
                <w:lang w:eastAsia="en-NZ"/>
              </w:rPr>
              <w:t xml:space="preserve">~ </w:t>
            </w:r>
            <w:proofErr w:type="spellStart"/>
            <w:r w:rsidRPr="00D93E1D">
              <w:rPr>
                <w:rFonts w:eastAsia="Times New Roman" w:cs="Times New Roman"/>
                <w:sz w:val="20"/>
                <w:szCs w:val="20"/>
                <w:lang w:eastAsia="en-NZ"/>
              </w:rPr>
              <w:t>pred_L+pred</w:t>
            </w:r>
            <w:r>
              <w:rPr>
                <w:rFonts w:eastAsia="Times New Roman" w:cs="Times New Roman"/>
                <w:sz w:val="20"/>
                <w:szCs w:val="20"/>
                <w:lang w:eastAsia="en-NZ"/>
              </w:rPr>
              <w:t>ator</w:t>
            </w:r>
            <w:proofErr w:type="spellEnd"/>
            <w:r w:rsidRPr="00D93E1D">
              <w:rPr>
                <w:rFonts w:eastAsia="Times New Roman" w:cs="Times New Roman"/>
                <w:sz w:val="20"/>
                <w:szCs w:val="20"/>
                <w:lang w:eastAsia="en-NZ"/>
              </w:rPr>
              <w:t>+(1|set_code)</w:t>
            </w:r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86</w:t>
            </w: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redator_length</w:t>
            </w:r>
            <w:proofErr w:type="spellEnd"/>
          </w:p>
        </w:tc>
        <w:tc>
          <w:tcPr>
            <w:tcW w:w="567" w:type="dxa"/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9</w:t>
            </w:r>
          </w:p>
        </w:tc>
        <w:tc>
          <w:tcPr>
            <w:tcW w:w="1266" w:type="dxa"/>
          </w:tcPr>
          <w:p w:rsidR="00D93E1D" w:rsidRPr="002B4223" w:rsidRDefault="00D93E1D" w:rsidP="00D93E1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B4223">
              <w:rPr>
                <w:rFonts w:cs="Times New Roman"/>
                <w:sz w:val="20"/>
                <w:szCs w:val="20"/>
              </w:rPr>
              <w:t>e-09 ***</w:t>
            </w:r>
          </w:p>
        </w:tc>
      </w:tr>
      <w:tr w:rsidR="00D93E1D" w:rsidRPr="002B4223" w:rsidTr="00631CC9">
        <w:trPr>
          <w:trHeight w:val="300"/>
        </w:trPr>
        <w:tc>
          <w:tcPr>
            <w:tcW w:w="6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E1D" w:rsidRPr="002B4223" w:rsidRDefault="00D93E1D" w:rsidP="00631CC9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>
              <w:rPr>
                <w:rFonts w:eastAsia="Times New Roman" w:cs="Times New Roman"/>
                <w:sz w:val="20"/>
                <w:szCs w:val="20"/>
                <w:lang w:eastAsia="en-NZ"/>
              </w:rPr>
              <w:t>predat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93E1D" w:rsidRPr="002B4223" w:rsidRDefault="00D93E1D" w:rsidP="00631CC9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:rsidR="00D93E1D" w:rsidRPr="002B4223" w:rsidRDefault="00D93E1D" w:rsidP="00631CC9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D93E1D" w:rsidRPr="002B4223" w:rsidRDefault="00D93E1D" w:rsidP="00631CC9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6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D93E1D" w:rsidRPr="002B4223" w:rsidRDefault="00D93E1D" w:rsidP="00D93E1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004 ***</w:t>
            </w:r>
            <w:r w:rsidRPr="002B422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 w:rsidR="00D93E1D" w:rsidRDefault="00946604" w:rsidP="00D93E1D">
      <w:pPr>
        <w:rPr>
          <w:rFonts w:ascii="Times New Roman" w:hAnsi="Times New Roman" w:cs="Times New Roman"/>
        </w:rPr>
      </w:pPr>
      <w:r w:rsidRPr="002B4223">
        <w:t>See Table 1 legend for details.</w:t>
      </w:r>
    </w:p>
    <w:p w:rsidR="00AF011D" w:rsidRDefault="00AF011D">
      <w:pPr>
        <w:rPr>
          <w:b/>
        </w:rPr>
      </w:pPr>
    </w:p>
    <w:sectPr w:rsidR="00AF011D" w:rsidSect="001A36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1E4B03"/>
    <w:rsid w:val="00035F51"/>
    <w:rsid w:val="00135985"/>
    <w:rsid w:val="001A36B7"/>
    <w:rsid w:val="001E4B03"/>
    <w:rsid w:val="004F2733"/>
    <w:rsid w:val="00631CC9"/>
    <w:rsid w:val="006576CE"/>
    <w:rsid w:val="006E33E2"/>
    <w:rsid w:val="006E6720"/>
    <w:rsid w:val="00773BE3"/>
    <w:rsid w:val="00847D0E"/>
    <w:rsid w:val="00881DD6"/>
    <w:rsid w:val="00894638"/>
    <w:rsid w:val="00946604"/>
    <w:rsid w:val="00985009"/>
    <w:rsid w:val="00A662E5"/>
    <w:rsid w:val="00AF011D"/>
    <w:rsid w:val="00BF5251"/>
    <w:rsid w:val="00C40E15"/>
    <w:rsid w:val="00C533AF"/>
    <w:rsid w:val="00C55E7D"/>
    <w:rsid w:val="00D93E1D"/>
    <w:rsid w:val="00DD1E8E"/>
    <w:rsid w:val="00F116DE"/>
    <w:rsid w:val="00F648FE"/>
    <w:rsid w:val="00F94F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3E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E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E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E1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E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E1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C/CPS</Company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a</dc:creator>
  <cp:keywords/>
  <dc:description/>
  <cp:lastModifiedBy>valeriea</cp:lastModifiedBy>
  <cp:revision>2</cp:revision>
  <dcterms:created xsi:type="dcterms:W3CDTF">2012-04-18T22:28:00Z</dcterms:created>
  <dcterms:modified xsi:type="dcterms:W3CDTF">2012-04-18T22:28:00Z</dcterms:modified>
</cp:coreProperties>
</file>